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AFC96" w14:textId="2F35571F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1 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F1 scores of intra-dataset experiment using Corces2016 dataset with different enhancement and </w:t>
      </w:r>
      <w:r w:rsidR="00E65182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cutoff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815"/>
        <w:gridCol w:w="1397"/>
        <w:gridCol w:w="1413"/>
        <w:gridCol w:w="1413"/>
      </w:tblGrid>
      <w:tr w:rsidR="00555954" w:rsidRPr="000006D5" w14:paraId="70A19985" w14:textId="77777777" w:rsidTr="00557A89"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8C13C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1 score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A0439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last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0C7FD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LMP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5011C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884F5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onocyte</w:t>
            </w:r>
          </w:p>
        </w:tc>
      </w:tr>
      <w:tr w:rsidR="00555954" w:rsidRPr="000006D5" w14:paraId="09D25725" w14:textId="77777777" w:rsidTr="00557A8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B8073" w14:textId="25C8DF8C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o Enhancement &amp; No </w:t>
            </w:r>
            <w:r w:rsidR="00E6518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utatio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B7C71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5263</w:t>
            </w:r>
            <w:r w:rsid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71CB86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764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9C7AB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1951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DCBDA" w14:textId="77777777" w:rsidR="000006D5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2071</w:t>
            </w:r>
          </w:p>
        </w:tc>
      </w:tr>
      <w:tr w:rsidR="00555954" w:rsidRPr="000006D5" w14:paraId="27C7EA53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5DE1C" w14:textId="0C0BC9DA" w:rsidR="00555954" w:rsidRPr="000006D5" w:rsidRDefault="00555954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No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D6CE" w14:textId="77777777" w:rsidR="00555954" w:rsidRPr="00555954" w:rsidRDefault="00555954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</w:t>
            </w:r>
            <w:r w:rsidR="00977C45"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905263</w:t>
            </w:r>
            <w:r w:rsid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4F43" w14:textId="77777777" w:rsidR="00555954" w:rsidRPr="00555954" w:rsidRDefault="00555954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76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A08C" w14:textId="77777777" w:rsidR="00555954" w:rsidRPr="00555954" w:rsidRDefault="00555954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195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E138" w14:textId="77777777" w:rsidR="00555954" w:rsidRPr="00555954" w:rsidRDefault="00555954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2071</w:t>
            </w:r>
          </w:p>
        </w:tc>
      </w:tr>
      <w:tr w:rsidR="00977C45" w:rsidRPr="000006D5" w14:paraId="509EDD15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7548D8" w14:textId="6CC04928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D786661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526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EFC5DE6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76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2AAFF0C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195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5073592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2071</w:t>
            </w:r>
          </w:p>
        </w:tc>
      </w:tr>
      <w:tr w:rsidR="00977C45" w:rsidRPr="000006D5" w14:paraId="4C3351E2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944D8F" w14:textId="7618714E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6C79" w14:textId="77777777" w:rsidR="00977C45" w:rsidRPr="00555954" w:rsidRDefault="00977C45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526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2BCE" w14:textId="77777777" w:rsidR="00977C45" w:rsidRPr="00555954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76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7379" w14:textId="77777777" w:rsidR="00977C45" w:rsidRPr="00555954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195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C9B1" w14:textId="77777777" w:rsidR="00977C45" w:rsidRPr="00555954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2071</w:t>
            </w:r>
          </w:p>
        </w:tc>
      </w:tr>
      <w:tr w:rsidR="00977C45" w:rsidRPr="000006D5" w14:paraId="0AE44125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D928FC" w14:textId="2EA1DD38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3C3E" w14:textId="77777777" w:rsidR="00977C45" w:rsidRPr="00555954" w:rsidRDefault="00977C45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526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D131" w14:textId="77777777" w:rsidR="00977C45" w:rsidRPr="00555954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76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2741" w14:textId="77777777" w:rsidR="00977C45" w:rsidRPr="00555954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195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DC60" w14:textId="77777777" w:rsidR="00977C45" w:rsidRPr="00555954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2071</w:t>
            </w:r>
          </w:p>
        </w:tc>
      </w:tr>
      <w:tr w:rsidR="00977C45" w:rsidRPr="000006D5" w14:paraId="57FBB4AC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3DBFD" w14:textId="7BE53B04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No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63B77EA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7771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215A" w14:textId="77777777" w:rsidR="00977C45" w:rsidRPr="00977C45" w:rsidRDefault="00977C45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4F43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736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A7D0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5055</w:t>
            </w:r>
          </w:p>
        </w:tc>
      </w:tr>
      <w:tr w:rsidR="00977C45" w:rsidRPr="000006D5" w14:paraId="6A755B83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F09B7" w14:textId="271ECACC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934AC83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7771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0152" w14:textId="77777777" w:rsidR="00977C45" w:rsidRPr="00977C45" w:rsidRDefault="00977C45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7790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736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A1CF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5055</w:t>
            </w:r>
          </w:p>
        </w:tc>
      </w:tr>
      <w:tr w:rsidR="00977C45" w:rsidRPr="000006D5" w14:paraId="57B1E424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49E36" w14:textId="49456648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A764D7D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7771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A660" w14:textId="77777777" w:rsidR="00977C45" w:rsidRPr="00977C45" w:rsidRDefault="00977C45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9548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736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ADEB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5055</w:t>
            </w:r>
          </w:p>
        </w:tc>
      </w:tr>
      <w:tr w:rsidR="00977C45" w:rsidRPr="000006D5" w14:paraId="7D4264E5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A15C3" w14:textId="0824EA8A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271CE20" w14:textId="77777777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7771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9E3C" w14:textId="77777777" w:rsidR="00977C45" w:rsidRPr="00977C45" w:rsidRDefault="00977C45" w:rsidP="006255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19F9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736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2572" w14:textId="77777777" w:rsidR="00977C45" w:rsidRPr="00977C45" w:rsidRDefault="00977C45" w:rsidP="006255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5055</w:t>
            </w:r>
          </w:p>
        </w:tc>
      </w:tr>
      <w:tr w:rsidR="00977C45" w:rsidRPr="000006D5" w14:paraId="63E18269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25A744" w14:textId="74063710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No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C220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96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5184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1396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737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4B23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392265</w:t>
            </w:r>
          </w:p>
        </w:tc>
      </w:tr>
      <w:tr w:rsidR="00977C45" w:rsidRPr="000006D5" w14:paraId="7381905E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54EA5B" w14:textId="4E4E015A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9AB3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215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7F3E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72E6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737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A152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5055</w:t>
            </w:r>
          </w:p>
        </w:tc>
      </w:tr>
      <w:tr w:rsidR="00977C45" w:rsidRPr="000006D5" w14:paraId="37AD94D3" w14:textId="77777777" w:rsidTr="00557A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C4E39" w14:textId="4C2087E8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C616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709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0A9E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13F5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737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7F90" w14:textId="77777777" w:rsidR="00977C45" w:rsidRPr="00977C45" w:rsidRDefault="00977C45" w:rsidP="006255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65217</w:t>
            </w:r>
          </w:p>
        </w:tc>
      </w:tr>
      <w:tr w:rsidR="00977C45" w:rsidRPr="000006D5" w14:paraId="2DF1ACA0" w14:textId="77777777" w:rsidTr="00557A89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33081" w14:textId="1C7182E3" w:rsidR="00977C45" w:rsidRPr="000006D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557A8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D89423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4615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B7E34D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97B99F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7375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B8C886" w14:textId="77777777" w:rsidR="00977C45" w:rsidRPr="00977C45" w:rsidRDefault="00977C45" w:rsidP="006255C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977C4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3262</w:t>
            </w:r>
          </w:p>
        </w:tc>
      </w:tr>
    </w:tbl>
    <w:p w14:paraId="2B7837D7" w14:textId="77777777" w:rsidR="00BD3663" w:rsidRPr="000006D5" w:rsidRDefault="003274B7">
      <w:pPr>
        <w:rPr>
          <w:lang w:val="en-GB"/>
        </w:rPr>
      </w:pPr>
    </w:p>
    <w:sectPr w:rsidR="00BD3663" w:rsidRPr="000006D5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56C97" w14:textId="77777777" w:rsidR="003274B7" w:rsidRDefault="003274B7" w:rsidP="00FE656C">
      <w:r>
        <w:separator/>
      </w:r>
    </w:p>
  </w:endnote>
  <w:endnote w:type="continuationSeparator" w:id="0">
    <w:p w14:paraId="0FD11494" w14:textId="77777777" w:rsidR="003274B7" w:rsidRDefault="003274B7" w:rsidP="00FE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3F2FD" w14:textId="77777777" w:rsidR="003274B7" w:rsidRDefault="003274B7" w:rsidP="00FE656C">
      <w:r>
        <w:separator/>
      </w:r>
    </w:p>
  </w:footnote>
  <w:footnote w:type="continuationSeparator" w:id="0">
    <w:p w14:paraId="3F883FCC" w14:textId="77777777" w:rsidR="003274B7" w:rsidRDefault="003274B7" w:rsidP="00FE6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044118" w14:textId="77777777" w:rsidR="003F489C" w:rsidRDefault="003F489C" w:rsidP="003F489C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060255" wp14:editId="7694677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A72EA"/>
    <w:rsid w:val="003274B7"/>
    <w:rsid w:val="003F489C"/>
    <w:rsid w:val="00555954"/>
    <w:rsid w:val="00557A89"/>
    <w:rsid w:val="005C690A"/>
    <w:rsid w:val="006255C2"/>
    <w:rsid w:val="00883B7C"/>
    <w:rsid w:val="00977C45"/>
    <w:rsid w:val="00A446E1"/>
    <w:rsid w:val="00A53CC3"/>
    <w:rsid w:val="00A707D6"/>
    <w:rsid w:val="00C81243"/>
    <w:rsid w:val="00DD241C"/>
    <w:rsid w:val="00E65182"/>
    <w:rsid w:val="00EB2DD8"/>
    <w:rsid w:val="00EB7FC7"/>
    <w:rsid w:val="00F768FA"/>
    <w:rsid w:val="00FE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8640D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9</cp:revision>
  <dcterms:created xsi:type="dcterms:W3CDTF">2021-01-11T06:59:00Z</dcterms:created>
  <dcterms:modified xsi:type="dcterms:W3CDTF">2021-02-02T14:03:00Z</dcterms:modified>
</cp:coreProperties>
</file>